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3F9D7" w14:textId="280D7CA2" w:rsidR="003C3BA4" w:rsidRPr="00F32CD6" w:rsidRDefault="00A33247">
      <w:pPr>
        <w:rPr>
          <w:rFonts w:ascii="Arial" w:hAnsi="Arial" w:cs="Arial"/>
        </w:rPr>
      </w:pPr>
      <w:r w:rsidRPr="00F32CD6">
        <w:rPr>
          <w:rFonts w:ascii="Arial" w:hAnsi="Arial" w:cs="Arial"/>
          <w:b/>
          <w:bCs/>
        </w:rPr>
        <w:t>Supplementary Table</w:t>
      </w:r>
      <w:r w:rsidR="008041D8">
        <w:rPr>
          <w:rFonts w:ascii="Arial" w:hAnsi="Arial" w:cs="Arial"/>
          <w:b/>
          <w:bCs/>
        </w:rPr>
        <w:t xml:space="preserve"> 2</w:t>
      </w:r>
      <w:r w:rsidRPr="00F32CD6">
        <w:rPr>
          <w:rFonts w:ascii="Arial" w:hAnsi="Arial" w:cs="Arial"/>
          <w:b/>
          <w:bCs/>
        </w:rPr>
        <w:t>.</w:t>
      </w:r>
      <w:r w:rsidRPr="00F32CD6">
        <w:rPr>
          <w:rFonts w:ascii="Arial" w:hAnsi="Arial" w:cs="Arial"/>
        </w:rPr>
        <w:t xml:space="preserve"> Risk of bias assessment using Newcastle-Ottawa Quality Assessment Scale for Cohort Studies</w:t>
      </w:r>
    </w:p>
    <w:p w14:paraId="124BA2FF" w14:textId="7AB8CC80" w:rsidR="00A33247" w:rsidRPr="00F32CD6" w:rsidRDefault="00A33247">
      <w:pPr>
        <w:rPr>
          <w:rFonts w:ascii="Arial" w:hAnsi="Arial" w:cs="Arial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414"/>
        <w:gridCol w:w="978"/>
        <w:gridCol w:w="613"/>
        <w:gridCol w:w="1285"/>
        <w:gridCol w:w="1008"/>
        <w:gridCol w:w="235"/>
        <w:gridCol w:w="776"/>
        <w:gridCol w:w="235"/>
        <w:gridCol w:w="776"/>
        <w:gridCol w:w="1008"/>
        <w:gridCol w:w="240"/>
        <w:gridCol w:w="1167"/>
        <w:gridCol w:w="1464"/>
        <w:gridCol w:w="238"/>
        <w:gridCol w:w="852"/>
        <w:gridCol w:w="216"/>
        <w:gridCol w:w="996"/>
        <w:gridCol w:w="1088"/>
        <w:gridCol w:w="811"/>
      </w:tblGrid>
      <w:tr w:rsidR="001179D3" w:rsidRPr="00F32CD6" w14:paraId="3350B7BA" w14:textId="77777777" w:rsidTr="001179D3">
        <w:trPr>
          <w:trHeight w:val="26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1151806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EB6C54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4BA3B6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785FB1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</w:tcPr>
          <w:p w14:paraId="29FE9A4B" w14:textId="3B3921D9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2771E92B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580AD9C1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1179D3" w:rsidRPr="00F32CD6" w14:paraId="7165D9E0" w14:textId="77777777" w:rsidTr="001179D3">
        <w:trPr>
          <w:trHeight w:val="380"/>
        </w:trPr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hideMark/>
          </w:tcPr>
          <w:p w14:paraId="3AA522A7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hideMark/>
          </w:tcPr>
          <w:p w14:paraId="6C2F3077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hideMark/>
          </w:tcPr>
          <w:p w14:paraId="6963303A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hideMark/>
          </w:tcPr>
          <w:p w14:paraId="1D3E0999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7002F4F7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ection 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3C7CA563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ection 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14E191F9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ection 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2CA9AA1E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ection 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03EFFE45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ability 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28FA477A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rability B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2494E5D2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 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7F415C3D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 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097C7DC9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 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ABF8F"/>
            <w:noWrap/>
            <w:hideMark/>
          </w:tcPr>
          <w:p w14:paraId="07F2319C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s</w:t>
            </w:r>
          </w:p>
        </w:tc>
      </w:tr>
      <w:tr w:rsidR="001179D3" w:rsidRPr="00F32CD6" w14:paraId="1B548B23" w14:textId="77777777" w:rsidTr="001179D3">
        <w:trPr>
          <w:trHeight w:val="60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B646D05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6B74265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Delay between diagnosis of BC and R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F7ACD9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2F17B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AACAD5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D833D8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EDCF44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D935DF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989C73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5AB8E8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88725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A97599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179D3" w:rsidRPr="00F32CD6" w14:paraId="778BEE9F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87AC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38FA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hmy 20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BB08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B66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adian Urological Association Journ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D16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234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145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3A5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979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503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88C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0D9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194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7915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29E58B84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3B5A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D39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y M 20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522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8DE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ndinavian Journal of Urology and Neph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056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DBE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933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BFA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A64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397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B3D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086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8A2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630B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21AF6977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1DB8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02B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os 20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835B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9F4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co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436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8DA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CFA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216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B5B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633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EE2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186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C14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6731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650E95BB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C994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1A5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edberg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D705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A939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E7B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EAC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488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4F6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7BD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5F5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5E1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BD5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D84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C036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28CCB883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1706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373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chez-Ortis 2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2FF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4DB8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E0D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03B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C0D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38B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AB0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2B7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B6A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A5A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925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2D04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1179D3" w:rsidRPr="00F32CD6" w14:paraId="5BEBA5C9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4D0F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1FA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a 2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1B8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B2B8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ese Journal of Clinical Onc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2B2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C2C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C0D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8CF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BFC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7CF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5F8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CC3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A5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445E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3095E18B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EF7A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704E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onelli 20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9C7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70BF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erva </w:t>
            </w: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logica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 </w:t>
            </w: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frologica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41D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EFDC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C1D6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EC68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3E6E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C3F9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0245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F09A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0E20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B4B8" w14:textId="77777777" w:rsidR="00A33247" w:rsidRPr="00F32CD6" w:rsidRDefault="00A33247" w:rsidP="00AA605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179D3" w:rsidRPr="00F32CD6" w14:paraId="61813291" w14:textId="77777777" w:rsidTr="001179D3">
        <w:trPr>
          <w:trHeight w:val="468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5E27" w14:textId="77777777" w:rsidR="001179D3" w:rsidRPr="00F32CD6" w:rsidRDefault="001179D3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AAAD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ams 20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284A4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6C18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logic Oncology</w:t>
            </w:r>
          </w:p>
        </w:tc>
        <w:tc>
          <w:tcPr>
            <w:tcW w:w="111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21A2115F" w14:textId="4FFAA01E" w:rsidR="001179D3" w:rsidRPr="00F32CD6" w:rsidRDefault="001179D3" w:rsidP="00AA605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D STUDY AS DID NOT REPORT OUTCOME OF INTEREST</w:t>
            </w:r>
          </w:p>
        </w:tc>
      </w:tr>
      <w:tr w:rsidR="001179D3" w:rsidRPr="00F32CD6" w14:paraId="0F30490B" w14:textId="77777777" w:rsidTr="001179D3">
        <w:trPr>
          <w:trHeight w:val="102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C256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5390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-Brande 2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AEF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0E8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DC4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999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EAC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D11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5D8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261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FC1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5BE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247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61EB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2376B666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E836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48D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re 20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954A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D65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FC9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809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79E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34B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26F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297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F87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F4F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B9D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4E95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1D0CB5FA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1BBB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4A30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 2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E67E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038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25A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937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01D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8B3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E0E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A80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17A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2D3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6E6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4FC8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70D9E54B" w14:textId="77777777" w:rsidTr="001179D3">
        <w:trPr>
          <w:trHeight w:val="36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BADF74A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BF47F97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Delay between TURBT and R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CF960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BC548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0396C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BC6B7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73BB5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E64C1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0238F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504C6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90AC4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2D8F2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179D3" w:rsidRPr="00F32CD6" w14:paraId="2D0187AE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606F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67BA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hmud 2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1D2B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85C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D77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1A2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BBF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AC2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26B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DAD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A2A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C91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65A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9FA0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4A1F782A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EDC9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0E1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ger 20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3D0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501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JU I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CAC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56D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FC5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FF0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C24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BDE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BD5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0FC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9A4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B277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79D9EFE6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C3B1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D2E6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ulkarni 20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E0E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06E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C79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60E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DD4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D8B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C75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CBB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2DC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26A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A13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93B2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2073A1A2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3B66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80C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u 2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6D5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DB9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8ED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BD8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B25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ACB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CA2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41C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B38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377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4F2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8315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5F57B31A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9800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EAC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ins 20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9A2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C8B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logic Onc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330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7AD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82F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3D2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530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782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3BE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729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FA9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D2AA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6C5C00AE" w14:textId="77777777" w:rsidTr="001179D3">
        <w:trPr>
          <w:trHeight w:val="32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C323" w14:textId="77777777" w:rsidR="001179D3" w:rsidRPr="00F32CD6" w:rsidRDefault="001179D3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F5A0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hokehr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C1C8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FA82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Z J Surg</w:t>
            </w:r>
          </w:p>
        </w:tc>
        <w:tc>
          <w:tcPr>
            <w:tcW w:w="111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4B9D4B3B" w14:textId="01F88F87" w:rsidR="001179D3" w:rsidRPr="00F32CD6" w:rsidRDefault="001179D3" w:rsidP="00AA605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 STUDY AS DID NOT REPORT OUTCOME OF INTEREST</w:t>
            </w:r>
          </w:p>
        </w:tc>
      </w:tr>
      <w:tr w:rsidR="001179D3" w:rsidRPr="00F32CD6" w14:paraId="461C4BC6" w14:textId="77777777" w:rsidTr="001179D3">
        <w:trPr>
          <w:trHeight w:val="45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02C8" w14:textId="77777777" w:rsidR="001179D3" w:rsidRPr="00F32CD6" w:rsidRDefault="001179D3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E77F7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lsen 20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193E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498B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JU Int </w:t>
            </w:r>
          </w:p>
        </w:tc>
        <w:tc>
          <w:tcPr>
            <w:tcW w:w="111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02104B10" w14:textId="614FFB5E" w:rsidR="001179D3" w:rsidRPr="00F32CD6" w:rsidRDefault="001179D3" w:rsidP="00AA605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 STUDY AS DID NOT REPORT OUTCOME OF INTEREST</w:t>
            </w:r>
          </w:p>
        </w:tc>
      </w:tr>
      <w:tr w:rsidR="001179D3" w:rsidRPr="00F32CD6" w14:paraId="49066A30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D628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843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res 20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EB7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A6E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JU I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927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93D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197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925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342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860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9E2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AE3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331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373A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1179D3" w:rsidRPr="00F32CD6" w14:paraId="465EA75E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7D2B" w14:textId="77777777" w:rsidR="001179D3" w:rsidRPr="00F32CD6" w:rsidRDefault="001179D3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2AA46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k 20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AF620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11A64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i</w:t>
            </w:r>
            <w:proofErr w:type="spellEnd"/>
          </w:p>
        </w:tc>
        <w:tc>
          <w:tcPr>
            <w:tcW w:w="111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11856ACB" w14:textId="11C034FE" w:rsidR="001179D3" w:rsidRPr="00F32CD6" w:rsidRDefault="001179D3" w:rsidP="00AA605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 STUDY AS DID NOT REPORT OUTCOME OF INTEREST</w:t>
            </w:r>
          </w:p>
        </w:tc>
      </w:tr>
      <w:tr w:rsidR="001179D3" w:rsidRPr="00F32CD6" w14:paraId="483D5F03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8EC6" w14:textId="77777777" w:rsidR="001179D3" w:rsidRPr="00F32CD6" w:rsidRDefault="001179D3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D22AA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k 20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9A57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D97D" w14:textId="77777777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national Journal of Urology</w:t>
            </w:r>
          </w:p>
        </w:tc>
        <w:tc>
          <w:tcPr>
            <w:tcW w:w="111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14:paraId="70792379" w14:textId="61883AA5" w:rsidR="001179D3" w:rsidRPr="00F32CD6" w:rsidRDefault="001179D3" w:rsidP="001179D3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CLUDE STUDY AS DID NOT REPORT OUTCOME OF INTEREST</w:t>
            </w:r>
          </w:p>
          <w:p w14:paraId="697BAA33" w14:textId="15BDC161" w:rsidR="001179D3" w:rsidRPr="00F32CD6" w:rsidRDefault="001179D3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179D3" w:rsidRPr="00F32CD6" w14:paraId="60AC34E6" w14:textId="77777777" w:rsidTr="001179D3">
        <w:trPr>
          <w:trHeight w:val="36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572D2EC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12A9F6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Delay between NAC and R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0F108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F9831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274C8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B0510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206B6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C538A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1BD85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46F10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9A2DB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D926A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179D3" w:rsidRPr="00F32CD6" w14:paraId="709A3E7F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34CB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366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a 20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BB0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FACF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CE3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784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4DE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524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628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FB3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483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2F7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892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8698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30AAF0AC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80B3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48E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eri 2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21F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A604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opean Urology Onc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B7C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E5F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459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639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68C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54A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9E4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B72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D61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3382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13CDB704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C649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A32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u 2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F7B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2A0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0C2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801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0F6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FDE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367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D36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4F3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9BB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C36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0CED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782EB019" w14:textId="77777777" w:rsidTr="001179D3">
        <w:trPr>
          <w:trHeight w:val="34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E2E7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989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20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256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7DC3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26D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EAA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261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323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785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CF1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3F9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26B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8C5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5049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2E8F675C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9609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A0E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denet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86CC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EF7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ologic Onc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E55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72D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082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F29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714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E2B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E8A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69F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23D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D962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21F330DB" w14:textId="77777777" w:rsidTr="001179D3">
        <w:trPr>
          <w:trHeight w:val="36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E7CF75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B295996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Other definitions of del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5EA3E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C3FCD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C879A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EF236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2E014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F4F3D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3B452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D92FB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08D9B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9652C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179D3" w:rsidRPr="00F32CD6" w14:paraId="02891283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05C0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73A9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as 20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00FB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682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urnal of Ur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3C8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A0A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9E9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7C0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B23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DA0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034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C3D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CB0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712F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0EB912F4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D792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EDC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oth 20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F82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002F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als of oncolog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1E1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FF5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D7D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48B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5B8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91E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E2B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D05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3407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B568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179D3" w:rsidRPr="00F32CD6" w14:paraId="2C714A85" w14:textId="77777777" w:rsidTr="001179D3">
        <w:trPr>
          <w:trHeight w:val="680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C8A5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500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ilford 199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8567C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B35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J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8703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74B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E578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22C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311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E7B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806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39CD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3866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9378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1179D3" w:rsidRPr="00F32CD6" w14:paraId="36B7F28A" w14:textId="77777777" w:rsidTr="001179D3">
        <w:trPr>
          <w:trHeight w:val="700"/>
        </w:trPr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44A7B0" w14:textId="77777777" w:rsidR="00A33247" w:rsidRPr="00F32CD6" w:rsidRDefault="00A33247" w:rsidP="00AA60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E1B679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nro 20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2207E4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9577B2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 J </w:t>
            </w:r>
            <w:proofErr w:type="spellStart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at</w:t>
            </w:r>
            <w:proofErr w:type="spellEnd"/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co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1D8E2E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E43C20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E3610F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0F303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B9E841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0FCE85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72940B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A627A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4C6B0A" w14:textId="77777777" w:rsidR="00A33247" w:rsidRPr="00F32CD6" w:rsidRDefault="00A33247" w:rsidP="00AA605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B34702" w14:textId="77777777" w:rsidR="00A33247" w:rsidRPr="00F32CD6" w:rsidRDefault="00A33247" w:rsidP="00AA605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33247" w:rsidRPr="00F32CD6" w14:paraId="050D998E" w14:textId="77777777" w:rsidTr="001179D3">
        <w:trPr>
          <w:trHeight w:val="260"/>
        </w:trPr>
        <w:tc>
          <w:tcPr>
            <w:tcW w:w="4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65B37AB7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EWCASTLE - OTTAWA QUALITY ASSESSMENT SCALE COHORT STUDIES 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31779B05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5482CECE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39449352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16D48C81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31EF0ED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33247" w:rsidRPr="00F32CD6" w14:paraId="29FB0B1B" w14:textId="77777777" w:rsidTr="00A33247">
        <w:trPr>
          <w:trHeight w:val="260"/>
        </w:trPr>
        <w:tc>
          <w:tcPr>
            <w:tcW w:w="1440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14:paraId="75C88DF6" w14:textId="77777777" w:rsidR="00A33247" w:rsidRPr="00F32CD6" w:rsidRDefault="00A33247" w:rsidP="00AA605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Reference: Wells, G. A, Shea, B., </w:t>
            </w:r>
            <w:proofErr w:type="spellStart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'Connel</w:t>
            </w:r>
            <w:proofErr w:type="spellEnd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, D. et al. The Newcastle-Ottawa scale (NOS) for assessing the </w:t>
            </w:r>
            <w:proofErr w:type="spellStart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quailty</w:t>
            </w:r>
            <w:proofErr w:type="spellEnd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onrandomised</w:t>
            </w:r>
            <w:proofErr w:type="spellEnd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udies in meta-analyses. http://www </w:t>
            </w:r>
            <w:proofErr w:type="spellStart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hri</w:t>
            </w:r>
            <w:proofErr w:type="spellEnd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ca/programs/</w:t>
            </w:r>
            <w:proofErr w:type="spellStart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linical_epidemiology</w:t>
            </w:r>
            <w:proofErr w:type="spellEnd"/>
            <w:r w:rsidRPr="00F32C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/oxford htm 2009 Feb 1 </w:t>
            </w:r>
          </w:p>
        </w:tc>
      </w:tr>
    </w:tbl>
    <w:p w14:paraId="6FEB1DAE" w14:textId="77777777" w:rsidR="00A33247" w:rsidRPr="00F32CD6" w:rsidRDefault="00A33247">
      <w:pPr>
        <w:rPr>
          <w:rFonts w:ascii="Arial" w:hAnsi="Arial" w:cs="Arial"/>
        </w:rPr>
      </w:pPr>
    </w:p>
    <w:sectPr w:rsidR="00A33247" w:rsidRPr="00F32CD6" w:rsidSect="00A332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47"/>
    <w:rsid w:val="001179D3"/>
    <w:rsid w:val="00214CEF"/>
    <w:rsid w:val="003C3268"/>
    <w:rsid w:val="003C3BA4"/>
    <w:rsid w:val="004D6325"/>
    <w:rsid w:val="008041D8"/>
    <w:rsid w:val="00A33247"/>
    <w:rsid w:val="00B34234"/>
    <w:rsid w:val="00E64ABD"/>
    <w:rsid w:val="00F3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0CA41"/>
  <w15:chartTrackingRefBased/>
  <w15:docId w15:val="{9E79F9C0-CB64-F048-8669-C96231B6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90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ow</dc:creator>
  <cp:keywords/>
  <dc:description/>
  <cp:lastModifiedBy>Jeffrey Leow</cp:lastModifiedBy>
  <cp:revision>4</cp:revision>
  <dcterms:created xsi:type="dcterms:W3CDTF">2020-10-20T04:14:00Z</dcterms:created>
  <dcterms:modified xsi:type="dcterms:W3CDTF">2020-12-17T23:27:00Z</dcterms:modified>
</cp:coreProperties>
</file>